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2D8E1" w14:textId="08765239" w:rsidR="00A77813" w:rsidRPr="00E9698B" w:rsidRDefault="00E9698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1910940"/>
      <w:r w:rsidRPr="00E9698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75301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F753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698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50318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526B">
        <w:rPr>
          <w:rFonts w:ascii="Times New Roman" w:hAnsi="Times New Roman" w:cs="Times New Roman"/>
          <w:sz w:val="24"/>
          <w:szCs w:val="24"/>
        </w:rPr>
        <w:t xml:space="preserve">List of WRKY domain sequences of WRKY </w:t>
      </w:r>
      <w:proofErr w:type="spellStart"/>
      <w:r w:rsidRPr="004E526B">
        <w:rPr>
          <w:rFonts w:ascii="Times New Roman" w:hAnsi="Times New Roman" w:cs="Times New Roman"/>
          <w:sz w:val="24"/>
          <w:szCs w:val="24"/>
        </w:rPr>
        <w:t>IIa</w:t>
      </w:r>
      <w:proofErr w:type="spellEnd"/>
      <w:r w:rsidRPr="004E526B">
        <w:rPr>
          <w:rFonts w:ascii="Times New Roman" w:hAnsi="Times New Roman" w:cs="Times New Roman"/>
          <w:sz w:val="24"/>
          <w:szCs w:val="24"/>
        </w:rPr>
        <w:t xml:space="preserve"> </w:t>
      </w:r>
      <w:r w:rsidR="003950CC" w:rsidRPr="004E526B">
        <w:rPr>
          <w:rFonts w:ascii="Times New Roman" w:hAnsi="Times New Roman" w:cs="Times New Roman"/>
          <w:sz w:val="24"/>
          <w:szCs w:val="24"/>
        </w:rPr>
        <w:t>protein</w:t>
      </w:r>
      <w:r w:rsidRPr="004E526B">
        <w:rPr>
          <w:rFonts w:ascii="Times New Roman" w:hAnsi="Times New Roman" w:cs="Times New Roman"/>
          <w:sz w:val="24"/>
          <w:szCs w:val="24"/>
        </w:rPr>
        <w:t>s</w:t>
      </w:r>
      <w:r w:rsidR="00F75301" w:rsidRPr="004E52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E9698B" w:rsidRPr="00E9698B" w14:paraId="692B010B" w14:textId="77777777" w:rsidTr="00E9698B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927245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6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764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RKY domain sequence</w:t>
            </w:r>
          </w:p>
        </w:tc>
      </w:tr>
      <w:tr w:rsidR="00E9698B" w:rsidRPr="00E9698B" w14:paraId="2B48A467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E408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WRKY18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C300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GFQWRKYGQKVTRDNPSPRAYFRCSFAPSCPVKKKVQRSAEDPSLLVATYEGTHNH</w:t>
            </w:r>
          </w:p>
        </w:tc>
      </w:tr>
      <w:tr w:rsidR="00E9698B" w:rsidRPr="00E9698B" w14:paraId="2A79A624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CF3F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WRKY4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76D6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GYQWRKYGQKVTRDNPSPRAYFKCACAPSCSVKKKVQRSVEDQSVLVATYEGEHNHP</w:t>
            </w:r>
          </w:p>
        </w:tc>
      </w:tr>
      <w:tr w:rsidR="00E9698B" w:rsidRPr="00E9698B" w14:paraId="59D9639A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87FA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WRKY6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2D95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GYQWRKYGQKITRDNPSPRAYFRCSFSPSCLVKKKVQRSAEDPSFLVATYEGTHNH</w:t>
            </w:r>
          </w:p>
        </w:tc>
      </w:tr>
      <w:tr w:rsidR="00E9698B" w:rsidRPr="00E9698B" w14:paraId="5292BEBD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E6D0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WRKY12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6133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YQWRKYGQKVTKDNPSPRAYYKCSFAPTCPVKRKVQRSVEEPCYLVATYEGQHNHP</w:t>
            </w:r>
          </w:p>
        </w:tc>
      </w:tr>
      <w:tr w:rsidR="00E9698B" w:rsidRPr="00E9698B" w14:paraId="00506D91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3100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WRKY13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ACC3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YKWRKYGQKITKDNQSPRAYFKCSSPGCPVKKKVQRSLENKSMVIVTYDGHHNHN</w:t>
            </w:r>
          </w:p>
        </w:tc>
      </w:tr>
      <w:tr w:rsidR="00E9698B" w:rsidRPr="00E9698B" w14:paraId="5A51BD0C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F40D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WRKY38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4CD2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YQWRKYGQKVTRDNPSPRAYFKCSSAPNCPVKKKVQRSLEDPTILVATYEGEHSH</w:t>
            </w:r>
          </w:p>
        </w:tc>
      </w:tr>
      <w:tr w:rsidR="00E9698B" w:rsidRPr="00E9698B" w14:paraId="0034EDBC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6E60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WRKY3-2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0A67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VVRTEKSDNSLLLKDGYQWRKYGQKVTRDNPSPRAYFKCSFAPTCPVKKKVQRSAEDQSLLIATYEGEHNHQQP</w:t>
            </w:r>
          </w:p>
        </w:tc>
      </w:tr>
      <w:tr w:rsidR="00E9698B" w:rsidRPr="00E9698B" w14:paraId="1B3DC8F6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F062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WRKY4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A417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YTRTDASDTSLVVKDGYQWRKYGQKVTRDNPSPRAYFKCSFAPSCPVKKKVQRSVEDQSILVATYEGEHNHPHP</w:t>
            </w:r>
          </w:p>
        </w:tc>
      </w:tr>
      <w:tr w:rsidR="00E9698B" w:rsidRPr="00E9698B" w14:paraId="15B5D0EF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3BF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WRKY18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D2C7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VFVRTNPKDKSLVMKDGFQWRKYGQKITKDNPSPRAYFRCSMAPQCPVKKKVQRCMEDSSILVATYEGAHNHEPP</w:t>
            </w:r>
          </w:p>
        </w:tc>
      </w:tr>
      <w:tr w:rsidR="00E9698B" w:rsidRPr="00E9698B" w14:paraId="3B8A0DB4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183B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WRKY40-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88DB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YTRTDASDTSLVVKDGYQWRKYGQKVTRDNPSPRAYFKCSFAPSCPVKKKVQRSVEDQSILVATYEGEHNHPHP</w:t>
            </w:r>
          </w:p>
        </w:tc>
      </w:tr>
      <w:tr w:rsidR="00E9698B" w:rsidRPr="00E9698B" w14:paraId="29717D2F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8B8E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WRKY40-2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A645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VVRTEKSDNSLLLKDGYQWRKYGQKVTRDNPSPRAYFKCSFAPTCPVKKKVQRSAEDQSLLIATYEGEHNHQQP</w:t>
            </w:r>
          </w:p>
        </w:tc>
      </w:tr>
      <w:tr w:rsidR="00E9698B" w:rsidRPr="00E9698B" w14:paraId="7DE6C177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3EEF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rWRKY18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F58B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RDGYQWRKYGQKVTRDNPSPRAYFKCSFAPSCPVKKKVQKSAENPSILVATYEGEHNH</w:t>
            </w:r>
          </w:p>
        </w:tc>
      </w:tr>
      <w:tr w:rsidR="00E9698B" w:rsidRPr="00E9698B" w14:paraId="6D2385A7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FF9F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rWRKY35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474F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RDNPSPRAYYKCSFAPSCPVKKKVQRSAEDPSILVATYEGEHNH</w:t>
            </w:r>
          </w:p>
        </w:tc>
      </w:tr>
      <w:tr w:rsidR="00E9698B" w:rsidRPr="00E9698B" w14:paraId="3861A08A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3D59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rWRKY4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458A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RDNPSPRAYFKCSFAPSCPVKKKVQRSIDDQSVLVATYEGEHNH</w:t>
            </w:r>
          </w:p>
        </w:tc>
      </w:tr>
      <w:tr w:rsidR="00E9698B" w:rsidRPr="00E9698B" w14:paraId="3DEE64F1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AD12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rWRKY6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4456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RDTRAYFKCSFAPSCPVKKKVQRSIDDQSVLVATYEGEHNH</w:t>
            </w:r>
          </w:p>
        </w:tc>
      </w:tr>
      <w:tr w:rsidR="00E9698B" w:rsidRPr="00E9698B" w14:paraId="6E32183C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5940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rWRKY77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D512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RDNPSPRAYFRCSMAPNCPVKKKVQRCVEDDSVLVASYDGEHNH</w:t>
            </w:r>
          </w:p>
        </w:tc>
      </w:tr>
      <w:tr w:rsidR="00E9698B" w:rsidRPr="00E9698B" w14:paraId="7E5A243C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AA0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WRKY4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0471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TSLIVKDGYQWRKYGQKVTRDNPCPRAYFRCSFAPGCPVKKKVQRSIEDQSIVVATYEGEHNHPQT</w:t>
            </w:r>
          </w:p>
        </w:tc>
      </w:tr>
      <w:tr w:rsidR="00E9698B" w:rsidRPr="00E9698B" w14:paraId="705E5936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130C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WRKY39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99EF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TSLIVKDGYQWRKYGQKVTRDNPSPRAYFKCSFAPTCPVKKKVQRSVEDQSILVATYEGEHNHSKV</w:t>
            </w:r>
          </w:p>
        </w:tc>
      </w:tr>
      <w:tr w:rsidR="00E9698B" w:rsidRPr="00E9698B" w14:paraId="7F88FF01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625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WRKY43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1824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LLVKDGYEWRKYGQKVTRNNPYPRAYFKCSFAPTCPVKKKVQRSIDDMSIIIATYEGEHNHSKV</w:t>
            </w:r>
          </w:p>
        </w:tc>
      </w:tr>
      <w:tr w:rsidR="00E9698B" w:rsidRPr="00E9698B" w14:paraId="40AA3BD5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D913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WRKY45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96BA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TSVVKDGYNWRKYGQKVTRDNPYPRAYYKCSFAPTCPVKKKVQRSIEDPSILVGVYEGEHNHPHP</w:t>
            </w:r>
          </w:p>
        </w:tc>
      </w:tr>
      <w:tr w:rsidR="00E9698B" w:rsidRPr="00E9698B" w14:paraId="4B78A865" w14:textId="77777777" w:rsidTr="00F97C7C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2156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WRKY46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BA9C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TSVVKDGYNWRKYGQKVTRDNPSPRAYFKCSFAPSCPVKKKVQRSVKDASILVATYEGEHNHPQP</w:t>
            </w:r>
          </w:p>
        </w:tc>
      </w:tr>
      <w:tr w:rsidR="00E9698B" w:rsidRPr="00E9698B" w14:paraId="2D999080" w14:textId="77777777" w:rsidTr="00F97C7C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0D98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sWRKY62</w:t>
            </w:r>
          </w:p>
        </w:tc>
        <w:tc>
          <w:tcPr>
            <w:tcW w:w="6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776E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RDNPYPRAYFRCAFAPSCPVKKKLQRCAEDRSMLVATYEGEHNHAL</w:t>
            </w:r>
          </w:p>
        </w:tc>
      </w:tr>
      <w:tr w:rsidR="00E9698B" w:rsidRPr="00E9698B" w14:paraId="1B12F6DF" w14:textId="77777777" w:rsidTr="00F97C7C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5AA9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WRKY28</w:t>
            </w:r>
          </w:p>
        </w:tc>
        <w:tc>
          <w:tcPr>
            <w:tcW w:w="6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EF44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KDNPCPRAYFRCSFAPACPVKKKVQRSADDNTVLVATYEGEHNHAQ</w:t>
            </w:r>
          </w:p>
        </w:tc>
      </w:tr>
      <w:tr w:rsidR="00E9698B" w:rsidRPr="00E9698B" w14:paraId="12F30BDA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8375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WRKY7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ED0F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KDNPCPRAYFRCSFAPACPVKKKVQRSAEDNTILVATYEGEHNH</w:t>
            </w:r>
          </w:p>
        </w:tc>
      </w:tr>
      <w:tr w:rsidR="00E9698B" w:rsidRPr="00E9698B" w14:paraId="03484F08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74E7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WRKY76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7911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RDNPSPRAYFRCAFAPSCPVKKKVQRSAEDSSLLVATYEGEHNHPH</w:t>
            </w:r>
          </w:p>
        </w:tc>
      </w:tr>
      <w:tr w:rsidR="00E9698B" w:rsidRPr="00E9698B" w14:paraId="124C193B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8ED2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WRKY2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C882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RDNPSPRAYFRCAYGPSCPVKKKVQRSAEDSSVLVATYEGEHNHPC</w:t>
            </w:r>
          </w:p>
        </w:tc>
      </w:tr>
      <w:tr w:rsidR="00E9698B" w:rsidRPr="00E9698B" w14:paraId="4EB34F70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BA36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WRKY62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71EC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KDNPCPRAYFRCSFAPACPVKKKVQRSADDPTILVATYEGDHNHGQ</w:t>
            </w:r>
          </w:p>
        </w:tc>
      </w:tr>
      <w:tr w:rsidR="00E9698B" w:rsidRPr="00E9698B" w14:paraId="34A2D7E0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5A52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WRKY67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E56F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KDNPCPRAYFRCSLAPSCPVKKKVQRSADDSAVLVATYEGEHNHAR</w:t>
            </w:r>
          </w:p>
        </w:tc>
      </w:tr>
      <w:tr w:rsidR="00E9698B" w:rsidRPr="00E9698B" w14:paraId="6C726AE3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6C49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WRKY8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2A66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RDNPSPRAYFRCAYAPSCPVKKKVQRSAEDSAMLVATYEGEHNHPS</w:t>
            </w:r>
          </w:p>
        </w:tc>
      </w:tr>
      <w:tr w:rsidR="00E9698B" w:rsidRPr="00E9698B" w14:paraId="3FD9EC1C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6C8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WRKY8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ED14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DCYQWRKYGQKVTRDNPYPRSYFRCAYAPSCPVKKKVQRSADDNLMLVATYEGEHNHEQ</w:t>
            </w:r>
          </w:p>
        </w:tc>
      </w:tr>
      <w:tr w:rsidR="00E9698B" w:rsidRPr="00E9698B" w14:paraId="22FBFDE9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D1D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WRKY109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7BD3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KDNPCPRAYFRCSFAPSCPVKKKVQRSADDRTILVATYEGDHNHAQ</w:t>
            </w:r>
          </w:p>
        </w:tc>
      </w:tr>
      <w:tr w:rsidR="00E9698B" w:rsidRPr="00E9698B" w14:paraId="525C9086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8639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4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037C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ADLSLVVKDGYQWRKYGQKVTKDNPCPRAYFRCSFAPGCPVKKKVQRSAEDKTILVATYEGEHNHSQP</w:t>
            </w:r>
          </w:p>
        </w:tc>
      </w:tr>
      <w:tr w:rsidR="00E9698B" w:rsidRPr="00E9698B" w14:paraId="0D02ADD4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54C6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8-A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FF94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ADLSLVVKDGYQWRKYGQKVTKDNPCPRAYFRCSFAPGCPVKKKVQRSAEDKTILVATYEGEHNHSQP</w:t>
            </w:r>
          </w:p>
        </w:tc>
      </w:tr>
      <w:tr w:rsidR="00E9698B" w:rsidRPr="00E9698B" w14:paraId="1C162159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686C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34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B8DF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SDLSLVVKDGYQWRKYGQKVTKDNPC</w:t>
            </w:r>
          </w:p>
        </w:tc>
      </w:tr>
      <w:tr w:rsidR="00E9698B" w:rsidRPr="00E9698B" w14:paraId="6EB6E805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211C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39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F77A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ADLSLVVKDGYQWRKYGQEGDQGQPMPEGLLPVLRSRRPAR</w:t>
            </w:r>
          </w:p>
        </w:tc>
      </w:tr>
      <w:tr w:rsidR="00E9698B" w:rsidRPr="00E9698B" w14:paraId="6F8EE2BF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0CD0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43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714A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SDLSLVVKDGYXWRKYGQKVTQEQPFALRATSGC</w:t>
            </w:r>
          </w:p>
        </w:tc>
      </w:tr>
      <w:tr w:rsidR="00E9698B" w:rsidRPr="00E9698B" w14:paraId="6260AEF5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A26F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52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6FA3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DPSDTSLVVKDGYQWRKYGQKVTRDNPSPRAYFRCAFAPSCPVKKKVQRSAEDSSVVEATYEGEHNHPRP</w:t>
            </w:r>
          </w:p>
        </w:tc>
      </w:tr>
      <w:tr w:rsidR="00E9698B" w:rsidRPr="00E9698B" w14:paraId="74209671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D8AD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52-A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3F5C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DPSDTSLVVKDGYQWRKYGQKVTRDNPSPRAYFRCAFAPSCRVKKKVQRSAEDSSVVEATYEGEHNHPHP</w:t>
            </w:r>
          </w:p>
        </w:tc>
      </w:tr>
      <w:tr w:rsidR="00E9698B" w:rsidRPr="00E9698B" w14:paraId="19569E73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6E1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54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C704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ADLSLVVKDGYQWRKYGQKVTKGHPCPRAYFRCSFRPGCPVKKKVQRSAQDKTILVGTYEGENTTASP</w:t>
            </w:r>
          </w:p>
        </w:tc>
      </w:tr>
      <w:tr w:rsidR="00E9698B" w:rsidRPr="00E9698B" w14:paraId="7BA964E3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6BE2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6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893B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VRPSDLSLVVKDGHQWLKYGQKVTKDNPCPRAYFRCSFAPSCQVKKKVQRSAEDKAVLVATYDGDHNHAQP</w:t>
            </w:r>
          </w:p>
        </w:tc>
      </w:tr>
      <w:tr w:rsidR="00E9698B" w:rsidRPr="00E9698B" w14:paraId="6B724BAA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4B1B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7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215A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ADLSLVLKDGYQWRKYGQKVTKDNPCPRAYFRCSFAPGCPVKKKVQRSAEDKTILVATYEGEHNHSQP</w:t>
            </w:r>
          </w:p>
        </w:tc>
      </w:tr>
      <w:tr w:rsidR="00E9698B" w:rsidRPr="00E9698B" w14:paraId="2C4CDFDC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AE06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79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D9FE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SDLSLVVKDGYQWRKYGQKVTKDNPCPRAYFRCSFAPSCQVKKKVQRSAEDKAVILVATYEGEHNHAQP</w:t>
            </w:r>
          </w:p>
        </w:tc>
      </w:tr>
      <w:tr w:rsidR="00E9698B" w:rsidRPr="00E9698B" w14:paraId="2B2787C7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B4B2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79-A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C5DD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ADLSLVVKDGYQWRKYGKKVTKDNPCPRAYFRCSFAPSCQVKKKVQRSAQDKNVLVATYEGEHNTHSP</w:t>
            </w:r>
          </w:p>
        </w:tc>
      </w:tr>
      <w:tr w:rsidR="00E9698B" w:rsidRPr="00E9698B" w14:paraId="5B164593" w14:textId="77777777" w:rsidTr="002F214F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A4A0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8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64F8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SDLSLVVKDGYQWRKYGQKVTKDNPCPRAYFRCSFAPGCPVKKKVXEERQDKTILVATYEGEHNHTQP</w:t>
            </w:r>
          </w:p>
        </w:tc>
      </w:tr>
      <w:tr w:rsidR="00E9698B" w:rsidRPr="00E9698B" w14:paraId="1843E998" w14:textId="77777777" w:rsidTr="002F214F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FD2F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aWRKY80-A</w:t>
            </w:r>
          </w:p>
        </w:tc>
        <w:tc>
          <w:tcPr>
            <w:tcW w:w="6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B351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SDLSLVVKDGYQWRKYGQKVTXDNPCPRAYFRCSFAPGCPVKKKVQRSAEDKNILVATYEGEHNTPSP</w:t>
            </w:r>
          </w:p>
        </w:tc>
      </w:tr>
      <w:tr w:rsidR="00E9698B" w:rsidRPr="00E9698B" w14:paraId="2FFB66F7" w14:textId="77777777" w:rsidTr="002F214F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2FEC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80-B</w:t>
            </w:r>
          </w:p>
        </w:tc>
        <w:tc>
          <w:tcPr>
            <w:tcW w:w="6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1556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DPADLSLVLKDGYQWRKYGQKVTKDNPCPRAYFRCSFAPGCPVKKKVQRSAEDKTILVATYEGEHNHSQP</w:t>
            </w:r>
          </w:p>
        </w:tc>
      </w:tr>
      <w:tr w:rsidR="00E9698B" w:rsidRPr="00E9698B" w14:paraId="7364D019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CC53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WRKY8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67A4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PPEPQPXVLRDRYQLRKYGPKVTKANPCPRAYFGWSLAPGCPVKKKVQRSPEDKTILVATYEGEHNHSQP</w:t>
            </w:r>
          </w:p>
        </w:tc>
      </w:tr>
      <w:tr w:rsidR="00E9698B" w:rsidRPr="00E9698B" w14:paraId="56562721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40E5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RKY015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8E19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DGCQWRKYGQKIAKGNPCPRAYYRCTVAPNCPVRKQVQRCIQDMSILITTYEGTHNHPL</w:t>
            </w:r>
          </w:p>
        </w:tc>
      </w:tr>
      <w:tr w:rsidR="00E9698B" w:rsidRPr="00E9698B" w14:paraId="4007F11F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F2DB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RKY016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9B8B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GCQWRKYGQKISRGNPCPRSYYRCSVAPLCPVRKQVQRCLEDMSILITTYEGTHNHS</w:t>
            </w:r>
          </w:p>
        </w:tc>
      </w:tr>
      <w:tr w:rsidR="00E9698B" w:rsidRPr="00E9698B" w14:paraId="108B4D3B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12FF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RKY017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8737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DGCQWRKYGQKIAKGSPNCPRAYYRCTVAPGCPVRKQVQRCLEDMSILITTYEGTHNH</w:t>
            </w:r>
          </w:p>
        </w:tc>
      </w:tr>
      <w:tr w:rsidR="00E9698B" w:rsidRPr="00E9698B" w14:paraId="202EB65C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9AD6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RKY018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EBBD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DGCQWRKYGQKMAKGNPCPRAYYRCTMAAGCPVRKQVQRCAEDRTILNTTYEGTHNHPL</w:t>
            </w:r>
          </w:p>
        </w:tc>
      </w:tr>
      <w:tr w:rsidR="00E9698B" w:rsidRPr="00E9698B" w14:paraId="1B5B92FA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B546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WRKY019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0DB3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DGCQWRKYGQKMAKGNPCPRAYYRCTMAAGCPVRKQVQRCADDRTILITTYEGAHNHPL</w:t>
            </w:r>
          </w:p>
        </w:tc>
      </w:tr>
      <w:tr w:rsidR="00E9698B" w:rsidRPr="00E9698B" w14:paraId="5440ACE4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398B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WRKY1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503A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KDGYQWRKYGQKVTRDNPSPRAYFKCSFAPSCPVKKKVQRSIEDQTILVATYEGEHNH</w:t>
            </w:r>
          </w:p>
        </w:tc>
      </w:tr>
      <w:tr w:rsidR="00E9698B" w:rsidRPr="00E9698B" w14:paraId="1452E4B5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8F5A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WRKY12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5872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VKDGYQWRKYGQKVTRDNPSPRAYYKCSFAPSCPVRKKKL</w:t>
            </w:r>
          </w:p>
        </w:tc>
      </w:tr>
      <w:tr w:rsidR="00E9698B" w:rsidRPr="00E9698B" w14:paraId="36E6E0FA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BEAF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WRKY1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0BA1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MADDGYKWRKYGQKSIKNSPFPRSYYRCTNPRCSAKKQVERSSEDQDTLVITYEGLHLH</w:t>
            </w:r>
          </w:p>
        </w:tc>
      </w:tr>
      <w:tr w:rsidR="00E9698B" w:rsidRPr="00E9698B" w14:paraId="1BD3E858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A738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r01903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E55D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NDGYQWRKYGQKVTRDNPCPRAYYKCSFAPSCPVKKKVQKSAENPCLLVATYEGEHNH</w:t>
            </w:r>
          </w:p>
        </w:tc>
      </w:tr>
      <w:tr w:rsidR="00E9698B" w:rsidRPr="00E9698B" w14:paraId="6A41AF3F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3D5B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r02000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872E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KDGYQWRKYGQKVTRDNPSPRAYYKCSFAPSCPVKKKVQKSAENPCVLVATYEGEHNH</w:t>
            </w:r>
          </w:p>
        </w:tc>
      </w:tr>
      <w:tr w:rsidR="00E9698B" w:rsidRPr="00E9698B" w14:paraId="04815C56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0549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r019026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B5F5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KDGYQWRKYGQKVTKDNPSSPRAYFRCSFAPRCPVKKKVQRCIEDDSILVATYEGEHNH</w:t>
            </w:r>
          </w:p>
        </w:tc>
      </w:tr>
      <w:tr w:rsidR="00E9698B" w:rsidRPr="00E9698B" w14:paraId="57687148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0B08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r020000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3028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KDGYQWRKYGQKVTKDNPSSPRAYFRCSFAPRCPVKKKVQRSMEDNSFLMVTYEGEHNH</w:t>
            </w:r>
          </w:p>
        </w:tc>
      </w:tr>
      <w:tr w:rsidR="00E9698B" w:rsidRPr="00E9698B" w14:paraId="1517560F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AFA5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r022408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3AA4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VKDGYQWRKYGQKVTRDNPCPRAYFKCSFAPSCPVKKKVQRSVEDQTILVGTYEGEHNH</w:t>
            </w:r>
          </w:p>
        </w:tc>
      </w:tr>
      <w:tr w:rsidR="00E9698B" w:rsidRPr="00E9698B" w14:paraId="09F98FFD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44EF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br004885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519C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VKDGYQWRKYGQKVTRDNPCPRAYFKCSFAPSCPVKKKVQRSVEDQSILVATYEGEHNH</w:t>
            </w:r>
          </w:p>
        </w:tc>
      </w:tr>
      <w:tr w:rsidR="00E9698B" w:rsidRPr="00E9698B" w14:paraId="3C4A797E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86DF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vWRKY3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E810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TSLVVKDGYQWRKYGQKV-TRDNPSPRAYFRCAF--APSCPVKKKVQRSAE-DSSMVEATYEG-EHNHPRP</w:t>
            </w:r>
          </w:p>
        </w:tc>
      </w:tr>
      <w:tr w:rsidR="00E9698B" w:rsidRPr="00E9698B" w14:paraId="70EA2389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9BC9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vWRKY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2CA9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SLVVKDGYQWRKYGQKV-TKDNPCPRAYFRCSF--APGCPVKKKVQRSAE-DKTILVATYEG-EHNHTQP</w:t>
            </w:r>
          </w:p>
        </w:tc>
      </w:tr>
      <w:tr w:rsidR="00E9698B" w:rsidRPr="00E9698B" w14:paraId="4CC8DA1A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3E4C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vWRKY2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C972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SLVVKDGYQWRKYGQKV-TKDNPCPRAYFRCSS--APSCQVKKKVQRSAE-DKTVLVATYDG-DHNHAPP</w:t>
            </w:r>
          </w:p>
        </w:tc>
      </w:tr>
      <w:tr w:rsidR="00E9698B" w:rsidRPr="00E9698B" w14:paraId="3376721B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006B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vWRKY23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F512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SLVVKDGYQWRKYGQKV-TKDNPCPRAYFRCSF--APSCQVKKKVQRSAE-DKTVLVATYDG-DHNHAPP</w:t>
            </w:r>
          </w:p>
        </w:tc>
      </w:tr>
      <w:tr w:rsidR="00E9698B" w:rsidRPr="00E9698B" w14:paraId="5862BCB0" w14:textId="77777777" w:rsidTr="002F214F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42FC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WRKY14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9AD5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VKDGYQWRKYGQKVTRDNPSPRAYFRCAFAPSCPIKKKVQRSAENSSVLEATYEGEHNHPQ</w:t>
            </w:r>
          </w:p>
        </w:tc>
      </w:tr>
      <w:tr w:rsidR="00E9698B" w:rsidRPr="00E9698B" w14:paraId="43296E7F" w14:textId="77777777" w:rsidTr="002F214F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8793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dWRKY39</w:t>
            </w:r>
          </w:p>
        </w:tc>
        <w:tc>
          <w:tcPr>
            <w:tcW w:w="6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F1DC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VKDGYQWRKYGQKVTKDNPCPRAYFRCSFAPACPVKKKVQRSAEDRTVLVATYEGEHNHGQ</w:t>
            </w:r>
          </w:p>
        </w:tc>
      </w:tr>
      <w:tr w:rsidR="00E9698B" w:rsidRPr="00E9698B" w14:paraId="6B5737FD" w14:textId="77777777" w:rsidTr="002F214F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D55B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WRKY68</w:t>
            </w:r>
          </w:p>
        </w:tc>
        <w:tc>
          <w:tcPr>
            <w:tcW w:w="6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C806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VKDGYQWRKYGQKVTKDNPCPRAYFRCSFAPACPVKKKVQRSADDKALLVATYEGDHNHAQ</w:t>
            </w:r>
          </w:p>
        </w:tc>
      </w:tr>
      <w:tr w:rsidR="00E9698B" w:rsidRPr="00E9698B" w14:paraId="6E333998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CC6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WRKY003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C5F6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KDNPCPRAYFRCSFAPACKVKKKVQRSADDNTILVATYEGCHNH</w:t>
            </w:r>
          </w:p>
        </w:tc>
      </w:tr>
      <w:tr w:rsidR="00E9698B" w:rsidRPr="00E9698B" w14:paraId="0A27D4F8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6425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WRKY014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B6E3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RDNPSPRAYFRCAFAPSCKVKKKVQRSAEDSSMLVATYEGCHNH</w:t>
            </w:r>
          </w:p>
        </w:tc>
      </w:tr>
      <w:tr w:rsidR="00E9698B" w:rsidRPr="00E9698B" w14:paraId="1EDB9EAC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F1E8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WRKY015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1384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DGYQWRKYGQKVTRDNPYPRAYFRCAYAPSCKVKKKVQRSAEDKSMLVATYEGKHNH</w:t>
            </w:r>
          </w:p>
        </w:tc>
      </w:tr>
      <w:tr w:rsidR="00E9698B" w:rsidRPr="00E9698B" w14:paraId="67F864A9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FFBA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WRKY042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7B34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KDNPCPRAYFRCSFAPACKVKKKVQRSAEDKTILVATYEGAHNH</w:t>
            </w:r>
          </w:p>
        </w:tc>
      </w:tr>
      <w:tr w:rsidR="00E9698B" w:rsidRPr="00E9698B" w14:paraId="7E372DF7" w14:textId="77777777" w:rsidTr="00E9698B">
        <w:trPr>
          <w:trHeight w:val="28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A174" w14:textId="77777777" w:rsidR="00E9698B" w:rsidRPr="00E9698B" w:rsidRDefault="00E9698B" w:rsidP="00E96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vWRKY041</w:t>
            </w:r>
          </w:p>
        </w:tc>
        <w:tc>
          <w:tcPr>
            <w:tcW w:w="6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B4DC" w14:textId="77777777" w:rsidR="00E9698B" w:rsidRPr="00E9698B" w:rsidRDefault="00E9698B" w:rsidP="00E9698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969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KDGYQWRKYGQKVTKDNPCPRAYFRCSFAPACRVKKKVQRSAEDKTILVATYEGAHNH</w:t>
            </w:r>
          </w:p>
        </w:tc>
      </w:tr>
    </w:tbl>
    <w:p w14:paraId="25EB58F7" w14:textId="77777777" w:rsidR="00E9698B" w:rsidRPr="00E9698B" w:rsidRDefault="00E9698B"/>
    <w:sectPr w:rsidR="00E9698B" w:rsidRPr="00E96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75E53" w14:textId="77777777" w:rsidR="0036198D" w:rsidRDefault="0036198D" w:rsidP="00950318">
      <w:r>
        <w:separator/>
      </w:r>
    </w:p>
  </w:endnote>
  <w:endnote w:type="continuationSeparator" w:id="0">
    <w:p w14:paraId="387FF9EB" w14:textId="77777777" w:rsidR="0036198D" w:rsidRDefault="0036198D" w:rsidP="0095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238BD2" w14:textId="77777777" w:rsidR="0036198D" w:rsidRDefault="0036198D" w:rsidP="00950318">
      <w:r>
        <w:separator/>
      </w:r>
    </w:p>
  </w:footnote>
  <w:footnote w:type="continuationSeparator" w:id="0">
    <w:p w14:paraId="7DEC3689" w14:textId="77777777" w:rsidR="0036198D" w:rsidRDefault="0036198D" w:rsidP="0095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8B"/>
    <w:rsid w:val="002F214F"/>
    <w:rsid w:val="0036198D"/>
    <w:rsid w:val="003950CC"/>
    <w:rsid w:val="003A2EA2"/>
    <w:rsid w:val="004E526B"/>
    <w:rsid w:val="00950318"/>
    <w:rsid w:val="00A77813"/>
    <w:rsid w:val="00BB42FC"/>
    <w:rsid w:val="00C864BC"/>
    <w:rsid w:val="00E9698B"/>
    <w:rsid w:val="00EF1363"/>
    <w:rsid w:val="00F75301"/>
    <w:rsid w:val="00F9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A8E66"/>
  <w15:chartTrackingRefBased/>
  <w15:docId w15:val="{AF10227B-F0C2-46A7-A17C-6A08EA7D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3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3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88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0</Words>
  <Characters>4733</Characters>
  <Application>Microsoft Office Word</Application>
  <DocSecurity>0</DocSecurity>
  <Lines>39</Lines>
  <Paragraphs>11</Paragraphs>
  <ScaleCrop>false</ScaleCrop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xyy</dc:creator>
  <cp:keywords/>
  <dc:description/>
  <cp:lastModifiedBy> </cp:lastModifiedBy>
  <cp:revision>7</cp:revision>
  <dcterms:created xsi:type="dcterms:W3CDTF">2020-01-06T10:09:00Z</dcterms:created>
  <dcterms:modified xsi:type="dcterms:W3CDTF">2020-06-23T04:16:00Z</dcterms:modified>
</cp:coreProperties>
</file>